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Table S2. Putative taxonomic affiliation of [FeFe]-hydrogenase sequences obtained from Prony metagenome P28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12"/>
          <w:szCs w:val="12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12"/>
          <w:szCs w:val="12"/>
          <w:lang w:val="en-US"/>
        </w:rPr>
      </w:r>
    </w:p>
    <w:tbl>
      <w:tblPr>
        <w:tblW w:w="1980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9"/>
        <w:gridCol w:w="3355"/>
        <w:gridCol w:w="2674"/>
        <w:gridCol w:w="857"/>
        <w:gridCol w:w="6624"/>
        <w:gridCol w:w="5236"/>
      </w:tblGrid>
      <w:tr>
        <w:trPr>
          <w:trHeight w:val="113" w:hRule="atLeast"/>
        </w:trPr>
        <w:tc>
          <w:tcPr>
            <w:tcW w:w="10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OTU</w:t>
            </w:r>
          </w:p>
        </w:tc>
        <w:tc>
          <w:tcPr>
            <w:tcW w:w="33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MG-RAST ID</w:t>
            </w:r>
          </w:p>
        </w:tc>
        <w:tc>
          <w:tcPr>
            <w:tcW w:w="26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Taxonomy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(Phylum ; Class ; Order)</w:t>
            </w:r>
          </w:p>
        </w:tc>
        <w:tc>
          <w:tcPr>
            <w:tcW w:w="748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Highly similar sequence </w: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retrieved from Genbank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33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26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% similarity</w:t>
            </w:r>
          </w:p>
        </w:tc>
        <w:tc>
          <w:tcPr>
            <w:tcW w:w="6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Genbank accession number) Species - clone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>P28_hydA157</w:t>
            </w:r>
          </w:p>
        </w:tc>
        <w:tc>
          <w:tcPr>
            <w:tcW w:w="33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iCs/>
                <w:sz w:val="12"/>
                <w:szCs w:val="12"/>
                <w:lang w:val="pt-BR"/>
              </w:rPr>
              <w:t>D4ZHLFP1:60:D2HDNACXX:2:2305:8886:3411:GGATGT</w:t>
            </w:r>
          </w:p>
        </w:tc>
        <w:tc>
          <w:tcPr>
            <w:tcW w:w="2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Bacteroidete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>; Ignavibacteriae; Ignavibacteria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5.9</w:t>
            </w:r>
          </w:p>
        </w:tc>
        <w:tc>
          <w:tcPr>
            <w:tcW w:w="6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57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6526890)    Fe-only hydrogenase, catalytic subunit alpha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Melioribacter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rose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P3M-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9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1:17909:5368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4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WP_010803103)   [FeFe] hydrogenase, group A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Parabacteroide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3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2:10344:1982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5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WP_010803103)   [FeFe] hydrogenase, group A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Parabacteroide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7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3:8675:1355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9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1928742)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listipe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sp. CAG:83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4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7:20273:4882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1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1928742)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listipe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sp. CAG:83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4:10078:9081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3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1928742)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listipe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sp. CAG:83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5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3:16042:2953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3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1928742)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listipe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sp. CAG:83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4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4:14460:8926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6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1928742)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listipe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sp. CAG:83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9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2:11799:4165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teroid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0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1928742)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listipe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sp. CAG:83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8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6:12764:4544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ictyoglomi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ictyoglom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9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>(YP_002352464)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ictyoglomus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urgidum</w:t>
            </w:r>
            <w:r>
              <w:rPr>
                <w:rFonts w:cs="Arial" w:ascii="Arial" w:hAnsi="Arial"/>
                <w:sz w:val="12"/>
                <w:szCs w:val="12"/>
              </w:rPr>
              <w:t xml:space="preserve"> DSM 6724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9:18606:3198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Eukaryot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Viridiplantae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hlorophyt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5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XP_001693376)    Fe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Chlamydomona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reinhardtii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4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6:2593:5556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cilli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Lactobacill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6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10746116)   [FeFe] hydrogenase, group A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Enterococc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raffinos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6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8:14293:7523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4629896)   hydrogenase, Fe-only 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RuminiClostrid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6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3:11668:8318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1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113004)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reducen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MI-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7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9:1871:5015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3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043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1856760)   hydrogenase Fe 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bacterium CAG:55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4:17042:6965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1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111834)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reducen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MI-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6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6:11983:1445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0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18660435)   Periplasmic [Fe] hydrogenase large subunit [Thermobrachium celere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7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5:3061:4380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3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640841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Thermincola poten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JR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7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4:4574:3568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0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2278894)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orea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sp. AGR213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7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0:14510:5351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3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7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5:13480:3591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7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829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7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0:3525:2378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5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8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7:7774:1951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829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8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3:11048:8779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4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969732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sporosinus orienti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76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8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2:16282:1841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7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113004)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reducen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MI-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9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6:11710:3257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9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8410064)   Iron hydrogenase 1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ydrothermal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9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6:18479:8823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2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640841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Thermincola poten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JR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9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0:11693:5422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2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77035)          Fe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Symbiobacterium thermophilum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IAM 1486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9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3:15551:369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3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18660435)   Periplasmic [Fe] hydrogenase large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Thermobrach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eler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3:3971:6953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3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1908252)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Eubacter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sp. CAG:146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0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9:14190:7065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0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113007)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reducen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MI-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0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6:7935:4186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7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212560)    hydrogenase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Pel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thermopropionic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SI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0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5:4334:7951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4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0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9:12156:2702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0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0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3:10990:6903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5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45921) 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rumini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2154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0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8:16669:8244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9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8410059)   Iron hydrogenase 1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ydrothermal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0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5:7395:5688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GAE88236)       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straminisolven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JCM 2153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1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6:18542:4181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1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935869)    Periplasmic [Fe] hydrogenase large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tickland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1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6:18542:4181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9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2334732)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sp. CAG:45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1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5:15661:2513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5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212560)    hydrogenase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Pel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thermopropionic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SI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2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4:6888:2421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9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829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2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1:18724:3048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0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496996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arboxydivor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CO-1-SRB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2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8:14667:2167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4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189750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cetoxid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77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2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5:7933:664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9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1944433)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sp. CAG:264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2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6:5267:358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8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3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8:10790:4726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8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3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4:19319:8934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5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3062885)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thermocel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3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9:8979:1082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2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2575948)   [FeFe] hydrogenase, group A [Lachno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3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1:11445:8097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8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WP_023055471)   [FeFe] hydrogenase, group A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>Peptoniphilus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sp.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BV3C26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3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3:16269:2052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6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1631077)   putative ferredoxin hydrogenase HydA1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sp. ATCC BAA-44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4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3:20645:5796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4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8410064)   Iron hydrogenase 1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ydrothermal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4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8:18829:6520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9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5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2:20149:1797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8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1717478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andidat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rudi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udaxviator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MP104C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5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8:1063:7620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2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5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3:12476:7564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5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6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4:11024:3093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1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45925) 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rumini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2154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6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2:11597:1278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9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092838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Ethanoligene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arbinens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YUAN-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6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8:6036:1249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0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113007)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reducen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MI-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6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1:7920:9757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9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6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4:15145:3323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8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8410059)   Iron hydrogenase 1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ydrothermal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6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9:15313:7000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8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8410059)   Iron hydrogenase 1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ydrothermal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6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6:17580:2431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5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212560)    hydrogenase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Pel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thermopropionic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SI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7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6:20310:4418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4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212560)    hydrogenase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Pel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thermopropionic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SI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7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7:16775:4554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8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7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3:18604:6703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4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113004)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reducen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MI-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7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0:9758:4045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829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0:3830:8764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0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496996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arboxydivor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CO-1-SRB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8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0:6113:8848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6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7946226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gibsonia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721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9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3:16851:3948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4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9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5:4564:4199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1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1717478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andidat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rudi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udaxviator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MP104C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9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1:9862:9349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4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7946226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gibsonia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721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9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5:19794:2926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497002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arboxydivor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CO-1-SRB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9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4:6545:5816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7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1036861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thermocel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ATCC 27405] 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3:7759:5354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1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111834)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reducen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MI-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6:1645:6172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7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8410059)   Iron hydrogenase 1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ydrothermal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0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9:6420:9146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2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212560)    hydrogenase subunit [Pelotomaculum thermopropionicum SI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0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2:9403:8826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1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8238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0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2:4472:7052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6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WP_023055471)   [FeFe] hydrogenase, group A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>Peptoniphilus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sp.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BV3C26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0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5:5939:3300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113007)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reducen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MI-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0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4:12785:5685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3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496996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arboxydivor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CO-1-SRB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5:4212:7503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0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1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5:19383:1546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6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829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3:12690:6798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4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113004)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reducen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MI-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2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2:5669:1081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3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1908252)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Eubacter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sp. CAG:146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2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4:15003:4883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8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1716352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andidat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rudi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udaxviator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MP104C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2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0:8435:2960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8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829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6:16600:9049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1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7946226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gibsonia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721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3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3:6864:5491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9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3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8:11447:8822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5045889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lariflav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1973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3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6:19962:4801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9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45925) 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rumini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2154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4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1:9253:6297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7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113007)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reducen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MI-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4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tabs>
                <w:tab w:val="clear" w:pos="708"/>
                <w:tab w:val="left" w:pos="411" w:leader="none"/>
              </w:tabs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4:2209:7084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5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7946226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gibsonia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721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5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9:2955:9534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3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2506620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cellulolyticum H10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5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1:13500:6336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5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>(WP_008373638)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oprococcus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omes</w:t>
            </w:r>
            <w:r>
              <w:rPr>
                <w:rFonts w:cs="Arial" w:ascii="Arial" w:hAnsi="Arial"/>
                <w:sz w:val="12"/>
                <w:szCs w:val="12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5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Cs/>
                <w:sz w:val="12"/>
                <w:szCs w:val="12"/>
                <w:lang w:val="en-US"/>
              </w:rPr>
              <w:t>D4ZHLFP1:60:D2HDNACXX:2:1310:12419:7307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2.8</w:t>
            </w:r>
          </w:p>
        </w:tc>
        <w:tc>
          <w:tcPr>
            <w:tcW w:w="11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7946226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gibsonia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7213]</w:t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5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4:17708:3993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0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829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1:16067:9499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8410064)   Iron hydrogenase 1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ydrothermal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6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6:11974:3300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7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45921) 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rumini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2154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6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5:2857:7755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2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869905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utoethanogen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1006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6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9:17068:7095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3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WP_010244148)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Acetivibrio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cellulolyticu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6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8:9561:589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4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829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6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3:8752:7753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3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189750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cetoxid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77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6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8:12294:8038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5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77035)          iron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Symbiobacterium thermophilum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IAM 1486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6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9:18520:1162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8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212560)    hydrogenase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Pel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thermopropionic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SI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7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8:8193:4233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9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1716352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andidat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rudi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udaxviator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MP104C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3:8363:6091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3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829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5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3:11592:7993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2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5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6:12094:1637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4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829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5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6:9777:232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5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2071136)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bartlett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CAG:1329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6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6:4911:9519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1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8410059)   Iron hydrogenase 1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ydrothermal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6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4:12327:8985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2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113004)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reducen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MI-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7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3:6298:5182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1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7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2:16085:508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0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640841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Thermincola poten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JR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7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3:5070:7719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0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498193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arboxydivor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CO-1-SRB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7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0:14682:465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5:9592:2992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0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113004)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reducen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MI-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8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4:2666:5365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5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869905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utoethanogen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1006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8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9:19628:9287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7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212560)    hydrogenase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Pel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thermopropionic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SI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8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8:8109:9022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3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829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8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3:11762:7108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0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640841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Thermincola poten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JR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6:4572:2349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3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496996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arboxydivor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CO-1-SRB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9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6:14960:3856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4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113004)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reducen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MI-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9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1:13034:9879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7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1717478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andidat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rudi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udaxviator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MP104C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1:11947:3160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0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640841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Thermincola poten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JR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1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5:19200:8317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7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189750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cetoxid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77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1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6:11088:2532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3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8410059)   Iron hydrogenase 1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ydrothermal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P28_hydA11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6:3269:2985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9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45921) 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rumini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2154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2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3:10137:4552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0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2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7:16945:5237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1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829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2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2:15984:8502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9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189750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cetoxid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77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2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1:12401:2634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3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829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2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4:18376:9130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5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497002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arboxydivor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CO-1-SRB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3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1:20908:3228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9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8410059)   Iron hydrogenase 1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ydrothermal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3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4:16202:505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9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3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2:3729:1726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9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212560)    hydrogenase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Pel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thermopropionic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SI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3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8:11575:3406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6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3062885)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thermocel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4:3003:1185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7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969732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sporosinus orienti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76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4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6:10303:3761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0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113007)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reducen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MI-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4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0:1848:8538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8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212560)    hydrogenase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Pel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thermopropionic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SI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4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4:4583:8585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7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45921) 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rumini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2154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4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8:19118:6058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4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2038410)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Ruminococc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gnav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CAG:126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5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3:14872:8386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2.4</w:t>
            </w:r>
          </w:p>
        </w:tc>
        <w:tc>
          <w:tcPr>
            <w:tcW w:w="11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1716352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andidat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rudi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udaxviator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MP104C]</w:t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5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6:19452:7084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4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829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6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1:19543:1274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5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WP_023055471)   [FeFe] hydrogenase, group A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>Peptoniphilus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sp.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BV3C26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6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1:8325:9000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5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8410059)   Iron hydrogenase 1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ydrothermal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6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5:17668:9690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8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828850)    NAD(P)-dependent iron-only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cetohalobium arabatic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550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6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4:14131:8457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6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7946226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gibsonia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721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6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6:17917:6804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7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3062885)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thermocel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6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2:6724:3848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2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8238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4:16346:8725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7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45921) 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rumini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2154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7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4:17994:7893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2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2288920)   putative uptake hydrogenase subunit HupA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Oscillibacter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sp. CAG:15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7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6:17949:9432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1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WP_007715799)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asparagiforme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7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6:18562:7727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8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092838)    hydrogenase, Fe-only [Ethanoligenens harbinense YUAN-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7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8:17079:2307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4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189750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cetoxid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77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6:9957:8827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8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131852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>Alkaliphilus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>metalliredigens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QYMF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8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0:10828:8054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4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16146995)   hypothetical protein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Butyricicocc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pullicaecor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9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5:12108:3250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9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1945567)   Fe-only hydrogenase catalytic subunit alpha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sp. CAG:967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9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6:2809:1239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4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45925) 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rumini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2154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9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5:12420:5939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0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8410059)   Iron hydrogenase 1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ydrothermal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9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8:4906:8433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6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5:20070:6925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212560)    hydrogenase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Pel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thermopropionic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SI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0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9:13328:7797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0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212560)    hydrogenase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Pel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thermopropionic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SI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0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8:7452:4191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9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3062885)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thermocel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0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4:8087:6369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6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7946226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gibsonia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721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0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2:11042:3317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9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45921) 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rumini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2154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0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7:15147:8994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2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>(YP_754500)          NADH dehydrogenase I subunit G [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yntrophomonas</w:t>
            </w:r>
            <w:r>
              <w:rPr>
                <w:rFonts w:cs="Arial" w:ascii="Arial" w:hAnsi="Arial"/>
                <w:sz w:val="12"/>
                <w:szCs w:val="12"/>
              </w:rPr>
              <w:t xml:space="preserve"> 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wolfei</w:t>
            </w:r>
            <w:r>
              <w:rPr>
                <w:rFonts w:cs="Arial" w:ascii="Arial" w:hAnsi="Arial"/>
                <w:sz w:val="12"/>
                <w:szCs w:val="12"/>
              </w:rPr>
              <w:t xml:space="preserve"> subsp. wolfei str.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Goettingen G31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1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5:4317:4647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8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1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2:2518:5536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1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GAE88236)       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straminisolven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JCM 2153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2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5:6996:5152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2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496996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arboxydivor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CO-1-SRB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2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1:20330:2166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7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497002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arboxydivor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CO-1-SRB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2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1:19537:1719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3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4630049)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termitidi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2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8:15996:3980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9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189750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cetoxid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77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2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3:13256:6243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5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6444067)   ferredoxin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ylemona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3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0:11723:5112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8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779039)    oxidoreduct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ljungdahl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13528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3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1:17268:517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8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496996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arboxydivor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CO-1-SRB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3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2:6714:7060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7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4:6732:9294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4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497002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arboxydivor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CO-1-SRB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4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1:6362:3138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0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764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4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3:6122:9655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5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1829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kuznetsovi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11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4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5:18621:9419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4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7946226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gibsonia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721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4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8:2356:2660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1908252)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Eubacter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sp. CAG:146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4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5:4287:4702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212560)    hydrogenase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Pel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thermopropionic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SI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4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9:14906:8364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9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WP_021675481)   putative ferredoxin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Peptostreptococcaceae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bacteri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oral taxon 11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5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2:11377:9228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3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545921)    hydrogenase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rumini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2154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5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2:2651:7168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1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7947570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gibsonia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721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8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6:10190:4280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47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1113004)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reducen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MI-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0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5:5878:10051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3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498193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arboxydivor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CO-1-SRB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1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9:4033:2186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2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8410059)   Iron hydrogenase 1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tomacul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ydrothermal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1:7743:3672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7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GAE88236)       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Clostridium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straminisolvens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JCM 2153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4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2:10549:1823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lanaerob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4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828850)    NAD(P)-dependent iron-only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cetohalobium arabatic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550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6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1:7479:620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lanaerob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6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826883)    NAD(P)-dependent iron-only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cetohalobium arabatic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550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8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5:18278:8030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lanaerob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1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28451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>Acetohalobium arabaticum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DSM 550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5:8863:7368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lanaerob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5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7316252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alobacteroide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alobi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5150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1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7:5724:5897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lanaerob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7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5836915)    NAD(P)-dependent iron-only hydrogenase iron-sulfur protein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alanaerob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praevale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2228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2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3:3193:835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lanaerob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6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828850)    NAD(P)-dependent iron-only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cetohalobium arabatic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550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3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0:16335:1726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lanaerob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4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5836913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alanaerob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praevale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2228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5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2:11959:6771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lanaerob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3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7316252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alobacteroide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alobi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5150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7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7:9997:6065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lanaerob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7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828850)    NAD(P)-dependent iron-only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cetohalobium arabatic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550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1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3:15899:7149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lanaerob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8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5836915)    NAD(P)-dependent iron-only hydrogenase iron-sulfur protein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alanaerob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praevale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2228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2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3:7854:4162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lanaerob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1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5836915)    NAD(P)-dependent iron-only hydrogenase iron-sulfur protein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alanaerob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praevale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2228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5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7:15234:4282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lanaerob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9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26885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>Acetohalobium arabaticum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DSM 550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8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5:7709:2619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lanaerob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8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828850)    NAD(P)-dependent iron-only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cetohalobium arabatic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550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4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2:17755:3143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lanaerob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3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826883)    NAD(P)-dependent iron-only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cetohalobium arabatic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550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5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6:8606:7976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lanaerob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5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5836913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Halanaerob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praevale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2228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1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6:2069:4984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lanaerob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3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WP_018249208)   NADH de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Orenia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>marismortui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2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1:6873:1197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lanaerob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7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826883)    NAD(P)-dependent iron-only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cetohalobium arabatic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550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5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7:14111:9514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lanaerob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3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26885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>Acetohalobium arabaticum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DSM 550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7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4:17220:9567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lanaerob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0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828850)    NAD(P)-dependent iron-only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cetohalobium arabatic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550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1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6:15353:5479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1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430562)          Iron hydrogenase, small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Moorella thermoacetic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ATCC 3907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5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4:15254:1525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1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4401666)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Thermoanaerobacter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thermohydrosulfuric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8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2:4272:372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4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461911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Tepidanaerobacter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cetatoxyd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Re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8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6:10437:7442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3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GAF24846)           Fe-only hydrogenase large subunit, C-terminal domain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Moorella thermoacetic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Y7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8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1:14265:8776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7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46132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Tepidanaerobacter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cetatoxyd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Re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8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8:9442:9902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9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239720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Ammonifex degensii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KC4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0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7:5041:2065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8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GAF24846)           Fe-only hydrogenase large subunit, C-terminal domain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Moorella thermoacetic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Y7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0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4:10101:6708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9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2246551)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oprothermobacter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proteolytic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526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6:17659:4570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2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GAF24846)           Fe-only hydrogenase large subunit, C-terminal domain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Moorella thermoacetic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Y7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2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8:16700:9953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3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825085)    NAD(P)-dependent iron-only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Thermosediminibacter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oceani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16646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8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5:12231:5585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3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1180640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>Caldicellulosiruptor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>saccharolyticus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DSM 890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3:7070:2485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9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1180640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>Caldicellulosiruptor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>saccharolyticus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DSM 890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9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5:9485:7085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0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461326)    NAD(P)-dependent iron-only hydrogenase iron-sulfur protein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Tepidanaerobacter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acetatoxydans Re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1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1:8329:5875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2246551)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oprothermobacter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proteolytic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526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3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3:15736:8159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2246551)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oprothermobacter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proteolytic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526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5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4:3668:6457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8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7298421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Thermoanaerobacterium thermosaccharolyticum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M079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6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8:11913:5065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5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463270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Mahella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ustraliensi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50-1 BON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6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3:16259:5592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9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GAF24846)           Fe-only hydrogenase large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Moorella thermoacetic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Y7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7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6:4343:7069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5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GAF24846)           Fe-only hydrogenase large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Moorella thermoacetic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Y7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6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5:7729:5963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4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438253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Thermodesulfob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narugens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14796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9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5:19517:2805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9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1180640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>Caldicellulosiruptor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>saccharolyticus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DSM 890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8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6:7062:2726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7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239720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Ammonifex degensii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KC4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6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1:9841:5751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9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2246551)   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Coprothermobacter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proteolytic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526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8:11337:4343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Clostridia</w:t>
            </w:r>
            <w:r>
              <w:rPr>
                <w:rFonts w:cs="Arial" w:ascii="Arial" w:hAnsi="Arial"/>
                <w:sz w:val="12"/>
                <w:szCs w:val="12"/>
              </w:rPr>
              <w:t>; 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anaer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5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7298421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Thermoanaerobacterium thermosaccharolyticum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M0795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1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9:7268:9840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Negativ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elenomonad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1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1167212)   NADP-reducing hydrogenase subunit HndC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poromusa ovata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9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4:7803:6098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Negativ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elenomonad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0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1167102)   NADP-reducing hydrogenase subunit HndC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poromusa ovata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7:8897:8161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Negativ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elenomonad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40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ETS92418)            [FeFe] hydrogenase, group A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Veillonella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sp. AS16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0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8:18262:3742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Negativ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elenomonad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6.6</w:t>
            </w:r>
          </w:p>
        </w:tc>
        <w:tc>
          <w:tcPr>
            <w:tcW w:w="11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1167212)   NADP-reducing hydrogenase subunit HndC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poromusa ovata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0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1:6537:9738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Negativ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elenomonad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42.0</w:t>
            </w:r>
          </w:p>
        </w:tc>
        <w:tc>
          <w:tcPr>
            <w:tcW w:w="11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ETS92418)            [FeFe] hydrogenase, group A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Veillonella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sp. AS16]</w:t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0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1:12380:2477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rm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Negativicu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elenomonad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0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21167102)   NADP-reducing hydrogenase subunit HndC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poromusa ovata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</w:rPr>
              <w:t>P28_hydA40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3:4078:5281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us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Fusobacter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4.0</w:t>
            </w:r>
          </w:p>
        </w:tc>
        <w:tc>
          <w:tcPr>
            <w:tcW w:w="11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3966824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Ilyobacter polytropu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2926]</w:t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8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9:6802:7582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Ignavi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Ignavibacter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7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5845237)    Iron-only hydrogenase large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Ignavibacterium alb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JCM 1651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4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4:9574:6130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Ignavi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Ignavibacter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7.0</w:t>
            </w:r>
          </w:p>
        </w:tc>
        <w:tc>
          <w:tcPr>
            <w:tcW w:w="118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6526890)    Fe-only hydrogenase, catalytic subunit alpha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Melioribacter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rose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P3M-2]</w:t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0:8731:8385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Ignavi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Ignavibacteri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5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5845237)    Fe-only hydrogenase large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Ignavibacteri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lb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JCM 1651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1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1:21061:7715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8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195044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Desulfobulbus propionicu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203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3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1:13431:9113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2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2952160)    Fe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 xml:space="preserve">Desulfovibrio magneticus 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>RS-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4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7:9900:2634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7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(WP_023407578)   hypothetical protein [uncultured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fusti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sp. PB-SRB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0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0:16127:9703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3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195044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Desulfobulbus propionicu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203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1:4184:3643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6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195044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Desulfobulbus propionicu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203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2:9683:1255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9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195044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Desulfobulbus propionicu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203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5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8:11702:7429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3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195044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Desulfobulbus propionicu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203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2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6:12545:2220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9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195044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Desulfobulbus propionicu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203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3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5:10075:5435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1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195044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Desulfobulbus propionicu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203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4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8:9791:1636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7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195044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Desulfobulbus propionicu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203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4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8:11112:471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2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195044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Desulfobulbus propionicu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203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5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8:11112:471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6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195044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Desulfobulbus propionicu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203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5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8:15477:1082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vibrion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0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6921111)   hydrogenase, Fe-only, partial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vibrio magnetic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8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5:17485:1207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vibrion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5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  <w:t>(YP_002952160)    Fe hydrogenase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pt-BR"/>
              </w:rPr>
              <w:t xml:space="preserve">Desulfovibrio magneticus </w:t>
            </w:r>
            <w:r>
              <w:rPr>
                <w:rFonts w:cs="Arial" w:ascii="Arial" w:hAnsi="Arial"/>
                <w:sz w:val="12"/>
                <w:szCs w:val="12"/>
                <w:lang w:val="pt-BR"/>
              </w:rPr>
              <w:t>RS-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9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5:13942:4615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vibrion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3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195044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Desulfobulbus propionicu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203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5:16776:3219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vibrion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7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6921111)   hydrogenase, Fe-only, partial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vibrio magnetic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4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6:8749:4001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vibrion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8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6921111)   hydrogenase, Fe-only, partial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vibrio magnetic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6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2:1649:380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vibrion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5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6921111)   hydrogenase, Fe-only, partial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vibrio magnetic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8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2:9567:9321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vibrion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5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6921111)   hydrogenase, Fe-only, partial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vibrio magnetic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9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2:7905:7060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uromonad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2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901164)      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Pelobacter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propionic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2379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5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1:7156:454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yntroph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3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844976)      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Syntrophobacter fumaroxidan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MPOB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0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1:5768:9382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yntroph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5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844976)      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Syntrophobacter fumaroxidan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MPOB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4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2:8008:4085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yntroph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4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844976)      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Syntrophobacter fumaroxidan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MPOB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1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1:21254:1946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0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195044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Desulfobulbus propionicu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203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5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0:9367:1140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yntroph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462897)          2Fe-2S and 4Fe-4S iron-sulfur protein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yntroph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ciditrophic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SB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5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7:6062:4566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yntroph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1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462897)          2Fe-2S and 4Fe-4S iron-sulfur protein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yntroph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aciditrophic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SB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5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7:18676:5016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yntroph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8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844976)      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Syntrophobacter fumaroxidan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MPOB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6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8:2150:1774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yntroph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7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844976)      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Syntrophobacter fumaroxidan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MPOB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0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8:15132:5483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vibrion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6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WP_006921111)   hydrogenase, Fe-only, partial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Desulfovibrio magnetic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4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1:12290:1550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0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195044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Desulfobulbus propionicu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203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4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9:3943:1178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8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195044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Desulfobulbus propionicu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203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4:13414:9863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uromonad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3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901164)      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Pelobacter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propionic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2379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6:6328:1478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ltaproteobacter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sulfobacter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3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4195044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Desulfobulbus propionicus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203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9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1:14114:7636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3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02215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DSM 1129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1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2:1998:8820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9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0210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DSM 1129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1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3:12031:8657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8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0210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DSM 1129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2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1:8720:7976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2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547551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Spirochaeta african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890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2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0:6655:6488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0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547551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Spirochaeta african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890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3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7:8025:6753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7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02215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DSM 1129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5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5:16128:9009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3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02215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DSM 1129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5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9:8988:9447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6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547551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Spirochaeta african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890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5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5:16928:1046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0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547551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Spirochaeta african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890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7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9:15795:7380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9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02215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DSM 1129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9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7:14352:4348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5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02215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DSM 1129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1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1:9681:9573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6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0210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DSM 1129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5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0:12256:3889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0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547551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Spirochaeta african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890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8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8:9206:1171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4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5061073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 xml:space="preserve">Sphaerochaeta pleomorpha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str.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Grapes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8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3:8711:6159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7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02215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DSM 1129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9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5:3172:4921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7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0210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DSM 1129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1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9:3864:4274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5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02215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DSM 1129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2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4:20411:4523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0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02215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DSM 1129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4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8:15662:5723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1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547551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Spirochaeta african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890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4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4:12915:3100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1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547551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Spirochaeta african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890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5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7:9964:4038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0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6044637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pirochaeta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thermophila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578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6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2:5716:4181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1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02215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DSM 1129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6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0:16315:5903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2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02215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DSM 1129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6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8:15952:6403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5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02215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DSM 1129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8:5318:4561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1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02105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DSM 1129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0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3:8337:491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6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02215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DSM 1129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4:20198:6535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3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02215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DSM 1129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2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2:18912:6367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3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02215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DSM 1129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3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6:16229:7142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02215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DSM 1129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4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3:15953:2859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3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547551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Spirochaeta african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890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6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2:12280:9435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6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6044637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pirochaeta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thermophila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578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8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1:19480:9924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2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YP_003802215)    NAD(P)-dependent iron-only hydrogenase catalytic subunit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GB"/>
              </w:rPr>
              <w:t xml:space="preserve">Spirochaeta smaragdinae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DSM 1129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8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9:11913:2431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0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6044637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Spirochaeta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thermophila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6578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9:2702:3267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es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irochae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3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5475514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Spirochaeta african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DSM 8902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6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14:3565:2376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e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8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2939902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Kosmotoga oleari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TBF 19.5.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5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1:13944:7244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e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0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2939902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Kosmotoga oleari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TBF 19.5.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5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9:3954:7869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e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9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2939902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Kosmotoga oleari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TBF 19.5.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6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10:8245:5245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e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5470551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Fervidobacterium pennivor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9078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4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16:10526:1992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e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3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5096723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Marinitoga piezophil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KA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7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5:7515:5048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e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2939902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Kosmotoga oleari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TBF 19.5.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8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309:15282:1588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e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9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5096723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Marinitoga piezophil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KA3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2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2:16959:7844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e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2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2939902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Kosmotoga oleari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TBF 19.5.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7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106:4783:9365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e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4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5470551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Fervidobacterium pennivoran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DSM 9078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7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03:6153:4218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e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7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2939902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 xml:space="preserve">Kosmotoga olearia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TBF 19.5.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2313:16296:6247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e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ermotog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6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1409760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Fervidobacterium nodosu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Rt17-B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3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D4ZHLFP1:60:D2HDNACXX:2:1108:4211:7657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Verrucomicrobia</w:t>
            </w:r>
            <w:r>
              <w:rPr>
                <w:rFonts w:cs="Arial" w:ascii="Arial" w:hAnsi="Arial"/>
                <w:sz w:val="12"/>
                <w:szCs w:val="12"/>
              </w:rPr>
              <w:t xml:space="preserve">; </w:t>
            </w:r>
            <w:r>
              <w:rPr>
                <w:rFonts w:cs="Arial" w:ascii="Arial" w:hAnsi="Arial"/>
                <w:i/>
                <w:iCs/>
                <w:sz w:val="12"/>
                <w:szCs w:val="12"/>
              </w:rPr>
              <w:t>Opitutal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1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YP_001818428)    hydrogenase, Fe-only [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Opitutu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terrae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PB90-1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4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311:16033:6194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2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5975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6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316:4581:324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3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5873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6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316:10927:946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122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7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113:12148:2927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2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5975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1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108:5767:2566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1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5896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2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105:12304:2276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4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5896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3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306:12066:7550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5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5873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6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305:3576:7397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7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149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3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303:20757:9160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5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039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5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302:6322:9574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5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084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2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106:16034:4131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8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175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7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112:5107:2174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7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5896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0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301:20855:8046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5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5965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0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109:9142:3644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1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117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0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304:3378:1231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9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175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104:13776:5891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0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149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113:8868:8827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4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175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4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311:17889:1991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8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5975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301:11581:7912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6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5845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7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313:9467:6681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8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088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8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103:7160:750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5896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8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111:5306:8715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1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5965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5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310:6679:3759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4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117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5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105:12680:8193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3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088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5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315:12857:4028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6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117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7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309:1879:8869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5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5896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8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111:13288:3456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9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5896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8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306:8669:1031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49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154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1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104:16777:3226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6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5896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5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101:19725:9028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9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5896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4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109:20719:7736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4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232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107:21082:6423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9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5975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9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110:1283:4005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0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117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3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313:15865:3531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1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175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3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315:5629:8614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0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5973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306:14493:5242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6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042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9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316:14939:4756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8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088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1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310:20634:2526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9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088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1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110:9798:1168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0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173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6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311:19109:5348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7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5965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7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310:3887:2723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3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084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0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111:5017:6931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8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5975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3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312:11983:9451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dy field soil, Japa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8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BAM66117)           [FeFe]-hydrogenase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3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4ZHLFP1:60:D2HDNACXX:2:2114:3737:8439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il fields subdJected to CO</w:t>
            </w:r>
            <w:r>
              <w:rPr>
                <w:rFonts w:cs="Arial" w:ascii="Arial" w:hAnsi="Arial"/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and water-floodin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1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GU38562)           FeFe-hydrogenase, partial [uncultured prokaryote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7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4ZHLFP1:60:D2HDNACXX:2:1311:18238:99456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il fields subdJected to CO</w:t>
            </w:r>
            <w:r>
              <w:rPr>
                <w:rFonts w:cs="Arial" w:ascii="Arial" w:hAnsi="Arial"/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and water-floodin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7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GU38562)           FeFe-hydrogenase, partial [uncultured prokaryote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4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4ZHLFP1:60:D2HDNACXX:2:2115:11101:2921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il fields subdJected to CO</w:t>
            </w:r>
            <w:r>
              <w:rPr>
                <w:rFonts w:cs="Arial" w:ascii="Arial" w:hAnsi="Arial"/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and water-floodin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8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GU38562)           FeFe-hydrogenase, partial [uncultured prokaryote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9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4ZHLFP1:60:D2HDNACXX:2:1305:14634:4947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il fields subdJected to CO</w:t>
            </w:r>
            <w:r>
              <w:rPr>
                <w:rFonts w:cs="Arial" w:ascii="Arial" w:hAnsi="Arial"/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and water-floodin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2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GU38562)           FeFe-hydrogenase, partial [uncultured prokaryote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1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4ZHLFP1:60:D2HDNACXX:2:1112:12296:5664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il fields subdJected to CO</w:t>
            </w:r>
            <w:r>
              <w:rPr>
                <w:rFonts w:cs="Arial" w:ascii="Arial" w:hAnsi="Arial"/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and water-floodin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2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GU38565)           FeFe-hydrogenase, partial [uncultured prokaryote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8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4ZHLFP1:60:D2HDNACXX:2:2315:7477:9021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il fields subdJected to CO</w:t>
            </w:r>
            <w:r>
              <w:rPr>
                <w:rFonts w:cs="Arial" w:ascii="Arial" w:hAnsi="Arial"/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and water-floodin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9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GU38562)           FeFe-hydrogenase, partial [uncultured prokaryote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3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4ZHLFP1:60:D2HDNACXX:2:1315:18802:34017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il fields subdJected to CO</w:t>
            </w:r>
            <w:r>
              <w:rPr>
                <w:rFonts w:cs="Arial" w:ascii="Arial" w:hAnsi="Arial"/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and water-floodin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2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GU38562)           FeFe-hydrogenase, partial [uncultured prokaryote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1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4ZHLFP1:60:D2HDNACXX:2:2305:7572:1525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il fields subdJected to CO</w:t>
            </w:r>
            <w:r>
              <w:rPr>
                <w:rFonts w:cs="Arial" w:ascii="Arial" w:hAnsi="Arial"/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and water-floodin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2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GU38562)           FeFe-hydrogenase, partial [uncultured prokaryote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5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4ZHLFP1:60:D2HDNACXX:2:2314:8112:10047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il fields subdJected to CO</w:t>
            </w:r>
            <w:r>
              <w:rPr>
                <w:rFonts w:cs="Arial" w:ascii="Arial" w:hAnsi="Arial"/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and water-floodin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GU38572)           FeFe-hydrogenase, partial [uncultured prokaryote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5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4ZHLFP1:60:D2HDNACXX:2:2309:11330:7628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il fields subdJected to CO</w:t>
            </w:r>
            <w:r>
              <w:rPr>
                <w:rFonts w:cs="Arial" w:ascii="Arial" w:hAnsi="Arial"/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and water-floodin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8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GU38562)           FeFe-hydrogenase, partial [uncultured prokaryote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5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4ZHLFP1:60:D2HDNACXX:2:2104:21112:245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il fields subdJected to CO</w:t>
            </w:r>
            <w:r>
              <w:rPr>
                <w:rFonts w:cs="Arial" w:ascii="Arial" w:hAnsi="Arial"/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and water-floodin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5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GU38562)           FeFe-hydrogenase, partial [uncultured prokaryote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1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4ZHLFP1:60:D2HDNACXX:2:1303:1708:6288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il fields subdJected to CO</w:t>
            </w:r>
            <w:r>
              <w:rPr>
                <w:rFonts w:cs="Arial" w:ascii="Arial" w:hAnsi="Arial"/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and water-floodin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6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GU38562)           FeFe-hydrogenase, partial [uncultured prokaryote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0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4ZHLFP1:60:D2HDNACXX:2:2305:14962:9326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il fields subdJected to CO</w:t>
            </w:r>
            <w:r>
              <w:rPr>
                <w:rFonts w:cs="Arial" w:ascii="Arial" w:hAnsi="Arial"/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and water-floodin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3.6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GU38562)           FeFe-hydrogenase, partial [uncultured prokaryote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6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4ZHLFP1:60:D2HDNACXX:2:2312:9596:2758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il fields subdJected to CO</w:t>
            </w:r>
            <w:r>
              <w:rPr>
                <w:rFonts w:cs="Arial" w:ascii="Arial" w:hAnsi="Arial"/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and water-floodin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2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GU38562)           FeFe-hydrogenase, partial [uncultured prokaryote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1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4ZHLFP1:60:D2HDNACXX:2:2315:8361:4574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il fields subdJected to CO</w:t>
            </w:r>
            <w:r>
              <w:rPr>
                <w:rFonts w:cs="Arial" w:ascii="Arial" w:hAnsi="Arial"/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and water-flooding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6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GU38562)           FeFe-hydrogenase, partial [uncultured prokaryote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7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113:3747:9500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</w:rPr>
              <w:t>Saline microbial mat community, Mexico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5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CM67558)           iron-dependent hydrogenase [uncultured organis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2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114:4910:9126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</w:rPr>
              <w:t>Saline microbial mat community, Mexico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7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CM67558)           iron-dependent hydrogenase [uncultured organis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2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315:9602:86691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</w:rPr>
              <w:t>Saline microbial mat community, Mexico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3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CM67558)           iron-dependent hydrogenase [uncultured organis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0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316:11718:8870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line microbial mat community, Mexico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1.3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CM67558)           iron-dependent hydrogenase [uncultured organis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4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306:6557:86865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idic fe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6.7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CAY56136)           [Fe-Fe] hydrogenase large subunit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21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311:19242:4486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idic fe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0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CAY56138)           [Fe-Fe] hydrogenase large subunit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5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4ZHLFP1:60:D2HDNACXX:2:1310:6776:2617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ater column of the Great Salt Lake, US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5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DC53611)           [Fe-Fe] hydrogenase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9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4ZHLFP1:60:D2HDNACXX:2:1314:14350:90820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ater column of the Great Salt Lake, US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9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DC53611)           [Fe-Fe] hydrogenase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1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4ZHLFP1:60:D2HDNACXX:2:2305:14681:9123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Earthworm gut content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7.0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CBX44190)           [FeFe]-hydrogenase large subunit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82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4ZHLFP1:60:D2HDNACXX:2:2302:19922:61154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Phreatic limestone sinkho</w:t>
            </w: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  <w:t>les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 in Mexico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57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CQ94905)           [Fe-Fe] hydrogenase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5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107:7975:6139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</w:rPr>
              <w:t>Biogas digester syste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2.4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EK22103)           FeFe-hydrogenase [uncultured organis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1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4ZHLFP1:60:D2HDNACXX:2:2308:6226:8823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naerobic domestic sewage sludg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2.8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GF90866)           FeFe-hydrogenase large subunit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2108:1486:27443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</w:rPr>
              <w:t>Biogas digester syste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5.9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ET11788)           Fe-hydrogenase [uncultured organis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179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306:2483:74069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</w:rPr>
              <w:t>Biogas digester syste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70.1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ET11789)           hydrogenase [uncultured organis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7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43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4ZHLFP1:60:D2HDNACXX:2:2307:14244:49092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ater column of the Great Salt Lake, US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88.2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DQ86057)           [FeFe]-hydrogenase subunit A large subunit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8_hydA335</w:t>
            </w:r>
          </w:p>
        </w:tc>
        <w:tc>
          <w:tcPr>
            <w:tcW w:w="3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4ZHLFP1:60:D2HDNACXX:2:1303:8667:76848:GGATGT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</w:rPr>
              <w:t>Termite gut microbiot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US"/>
              </w:rPr>
              <w:t>65.5</w:t>
            </w:r>
          </w:p>
        </w:tc>
        <w:tc>
          <w:tcPr>
            <w:tcW w:w="6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AFH54065)           [Fe-Fe] hydrogenase large subunit, partial [uncultured bacterium]</w:t>
            </w:r>
          </w:p>
        </w:tc>
        <w:tc>
          <w:tcPr>
            <w:tcW w:w="5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304" w:right="1304" w:gutter="0" w:header="0" w:top="1418" w:footer="0" w:bottom="1418"/>
      <w:lnNumType w:countBy="1" w:restart="continuous" w:distance="284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SimSun;宋体" w:cs="Calibri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keepNext w:val="true"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tLeast" w:line="100" w:before="280" w:after="280"/>
      <w:outlineLvl w:val="2"/>
    </w:pPr>
    <w:rPr>
      <w:rFonts w:ascii="Cambria" w:hAnsi="Cambria" w:cs="Times New Roman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SimSun;宋体" w:cs="Cambria"/>
      <w:b/>
      <w:bCs/>
      <w:color w:val="365F91"/>
      <w:sz w:val="28"/>
      <w:szCs w:val="28"/>
      <w:lang w:val="fr-FR" w:bidi="ar-SA"/>
    </w:rPr>
  </w:style>
  <w:style w:type="character" w:styleId="Titre2Car">
    <w:name w:val="Titre 2 Car"/>
    <w:qFormat/>
    <w:rPr>
      <w:rFonts w:ascii="Cambria" w:hAnsi="Cambria" w:eastAsia="SimSun;宋体" w:cs="Cambria"/>
      <w:b/>
      <w:bCs/>
      <w:i/>
      <w:iCs/>
      <w:sz w:val="28"/>
      <w:szCs w:val="28"/>
      <w:lang w:val="fr-FR" w:bidi="ar-SA"/>
    </w:rPr>
  </w:style>
  <w:style w:type="character" w:styleId="Titre3Car">
    <w:name w:val="Titre 3 Car"/>
    <w:qFormat/>
    <w:rPr>
      <w:rFonts w:ascii="Cambria" w:hAnsi="Cambria" w:eastAsia="SimSun;宋体" w:cs="Cambria"/>
      <w:b/>
      <w:bCs/>
      <w:sz w:val="26"/>
      <w:szCs w:val="26"/>
      <w:lang w:val="fr-FR" w:bidi="ar-SA"/>
    </w:rPr>
  </w:style>
  <w:style w:type="character" w:styleId="LienInternet">
    <w:name w:val="Lien Internet"/>
    <w:qFormat/>
    <w:rPr>
      <w:color w:val="0563C1"/>
      <w:u w:val="single"/>
    </w:rPr>
  </w:style>
  <w:style w:type="character" w:styleId="Emphasis">
    <w:name w:val="Emphasis"/>
    <w:qFormat/>
    <w:rPr>
      <w:i/>
    </w:rPr>
  </w:style>
  <w:style w:type="character" w:styleId="St">
    <w:name w:val="st"/>
    <w:qFormat/>
    <w:rPr>
      <w:rFonts w:cs="Times New Roman"/>
    </w:rPr>
  </w:style>
  <w:style w:type="character" w:styleId="Feature">
    <w:name w:val="feature"/>
    <w:qFormat/>
    <w:rPr>
      <w:rFonts w:cs="Times New Roman"/>
    </w:rPr>
  </w:style>
  <w:style w:type="character" w:styleId="Mb">
    <w:name w:val="mb"/>
    <w:qFormat/>
    <w:rPr>
      <w:rFonts w:cs="Times New Roman"/>
    </w:rPr>
  </w:style>
  <w:style w:type="character" w:styleId="Formulatextstixsupportmathimg">
    <w:name w:val="formulatext stixsupport mathimg"/>
    <w:qFormat/>
    <w:rPr>
      <w:rFonts w:cs="Times New Roman"/>
    </w:rPr>
  </w:style>
  <w:style w:type="character" w:styleId="BodyTextChar">
    <w:name w:val="Body Text Char"/>
    <w:qFormat/>
    <w:rPr>
      <w:lang w:val="en-US"/>
    </w:rPr>
  </w:style>
  <w:style w:type="character" w:styleId="Hps">
    <w:name w:val="hps"/>
    <w:qFormat/>
    <w:rPr>
      <w:rFonts w:cs="Times New Roman"/>
    </w:rPr>
  </w:style>
  <w:style w:type="character" w:styleId="Hpsatn">
    <w:name w:val="hps atn"/>
    <w:qFormat/>
    <w:rPr>
      <w:rFonts w:cs="Times New Roman"/>
    </w:rPr>
  </w:style>
  <w:style w:type="character" w:styleId="Accentuationforte">
    <w:name w:val="Accentuation forte"/>
    <w:qFormat/>
    <w:rPr>
      <w:b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Appleconvertedspace">
    <w:name w:val="apple-converted-space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BalloonTextChar">
    <w:name w:val="Balloon Text Char"/>
    <w:qFormat/>
    <w:rPr>
      <w:rFonts w:ascii="Segoe UI" w:hAnsi="Segoe UI" w:cs="Segoe UI"/>
      <w:sz w:val="18"/>
      <w:lang w:val="en-US"/>
    </w:rPr>
  </w:style>
  <w:style w:type="character" w:styleId="CommentTextChar">
    <w:name w:val="Comment Text Char"/>
    <w:qFormat/>
    <w:rPr>
      <w:sz w:val="20"/>
      <w:lang w:val="en-US"/>
    </w:rPr>
  </w:style>
  <w:style w:type="character" w:styleId="CommentSubjectChar">
    <w:name w:val="Comment Subject Char"/>
    <w:qFormat/>
    <w:rPr>
      <w:b/>
      <w:sz w:val="20"/>
      <w:lang w:val="en-US"/>
    </w:rPr>
  </w:style>
  <w:style w:type="character" w:styleId="FooterChar">
    <w:name w:val="Footer Char"/>
    <w:qFormat/>
    <w:rPr>
      <w:lang w:val="en-US"/>
    </w:rPr>
  </w:style>
  <w:style w:type="character" w:styleId="PageNumber">
    <w:name w:val="Page Number"/>
    <w:rPr>
      <w:rFonts w:cs="Times New Roman"/>
    </w:rPr>
  </w:style>
  <w:style w:type="character" w:styleId="Numrotationdelignes">
    <w:name w:val="Numérotation de lignes"/>
    <w:qFormat/>
    <w:rPr/>
  </w:style>
  <w:style w:type="character" w:styleId="CorpsdetexteCar">
    <w:name w:val="Corps de texte Car"/>
    <w:qFormat/>
    <w:rPr>
      <w:rFonts w:ascii="Calibri" w:hAnsi="Calibri" w:eastAsia="SimSun;宋体" w:cs="Calibri"/>
      <w:lang w:val="fr-FR" w:bidi="ar-SA"/>
    </w:rPr>
  </w:style>
  <w:style w:type="character" w:styleId="TitreCar">
    <w:name w:val="Titre Car"/>
    <w:qFormat/>
    <w:rPr>
      <w:rFonts w:ascii="Cambria" w:hAnsi="Cambria" w:eastAsia="SimSun;宋体" w:cs="Cambria"/>
      <w:b/>
      <w:bCs/>
      <w:kern w:val="2"/>
      <w:sz w:val="32"/>
      <w:szCs w:val="32"/>
      <w:lang w:val="fr-FR" w:bidi="ar-SA"/>
    </w:rPr>
  </w:style>
  <w:style w:type="character" w:styleId="PrformatHTMLCar">
    <w:name w:val="Préformaté HTML Car"/>
    <w:qFormat/>
    <w:rPr>
      <w:rFonts w:ascii="Courier New" w:hAnsi="Courier New" w:eastAsia="SimSun;宋体" w:cs="Courier New"/>
      <w:lang w:val="fr-FR" w:bidi="ar-SA"/>
    </w:rPr>
  </w:style>
  <w:style w:type="character" w:styleId="TextedebullesCar">
    <w:name w:val="Texte de bulles Car"/>
    <w:qFormat/>
    <w:rPr>
      <w:rFonts w:eastAsia="SimSun;宋体"/>
      <w:sz w:val="2"/>
      <w:szCs w:val="2"/>
      <w:lang w:val="fr-FR" w:bidi="ar-SA"/>
    </w:rPr>
  </w:style>
  <w:style w:type="character" w:styleId="CommentaireCar">
    <w:name w:val="Commentaire Car"/>
    <w:qFormat/>
    <w:rPr>
      <w:rFonts w:ascii="Calibri" w:hAnsi="Calibri" w:eastAsia="SimSun;宋体" w:cs="Calibri"/>
      <w:lang w:val="fr-FR" w:bidi="ar-SA"/>
    </w:rPr>
  </w:style>
  <w:style w:type="character" w:styleId="ObjetducommentaireCar">
    <w:name w:val="Objet du commentaire Car"/>
    <w:qFormat/>
    <w:rPr>
      <w:rFonts w:ascii="Calibri" w:hAnsi="Calibri" w:eastAsia="SimSun;宋体" w:cs="Calibri"/>
      <w:b/>
      <w:bCs/>
      <w:lang w:val="fr-FR" w:bidi="ar-SA"/>
    </w:rPr>
  </w:style>
  <w:style w:type="character" w:styleId="PieddepageCar">
    <w:name w:val="Pied de page Car"/>
    <w:qFormat/>
    <w:rPr>
      <w:rFonts w:ascii="Calibri" w:hAnsi="Calibri" w:eastAsia="SimSun;宋体" w:cs="Calibri"/>
      <w:lang w:val="fr-FR" w:bidi="ar-SA"/>
    </w:rPr>
  </w:style>
  <w:style w:type="character" w:styleId="Scdddoi">
    <w:name w:val="s_c_dddoi"/>
    <w:qFormat/>
    <w:rPr>
      <w:rFonts w:cs="Times New Roman"/>
    </w:rPr>
  </w:style>
  <w:style w:type="character" w:styleId="EntteCar">
    <w:name w:val="En-tête Car"/>
    <w:qFormat/>
    <w:rPr>
      <w:rFonts w:ascii="Calibri" w:hAnsi="Calibri" w:eastAsia="SimSun;宋体" w:cs="Calibri"/>
      <w:sz w:val="24"/>
      <w:szCs w:val="24"/>
      <w:lang w:val="fr-FR" w:bidi="ar-SA"/>
    </w:rPr>
  </w:style>
  <w:style w:type="character" w:styleId="CarCar">
    <w:name w:val="Car Car"/>
    <w:qFormat/>
    <w:rPr>
      <w:sz w:val="24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000000"/>
      <w:u w:val="single"/>
    </w:rPr>
  </w:style>
  <w:style w:type="character" w:styleId="Shorttext">
    <w:name w:val="short_text"/>
    <w:qFormat/>
    <w:rPr>
      <w:rFonts w:cs="Times New Roman"/>
    </w:rPr>
  </w:style>
  <w:style w:type="character" w:styleId="Selectable">
    <w:name w:val="selectabl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Cambria" w:hAnsi="Cambria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>
      <w:rFonts w:cs="Times New Roman"/>
      <w:sz w:val="20"/>
      <w:szCs w:val="20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NormalWeb">
    <w:name w:val="Normal (Web)"/>
    <w:basedOn w:val="Normal"/>
    <w:qFormat/>
    <w:pPr>
      <w:spacing w:lineRule="atLeast" w:line="100" w:before="280" w:after="280"/>
    </w:pPr>
    <w:rPr>
      <w:sz w:val="24"/>
      <w:szCs w:val="24"/>
    </w:rPr>
  </w:style>
  <w:style w:type="paragraph" w:styleId="Svarticlesection">
    <w:name w:val="svarticle section"/>
    <w:basedOn w:val="Normal"/>
    <w:qFormat/>
    <w:pPr>
      <w:spacing w:lineRule="atLeast" w:line="100" w:before="280" w:after="280"/>
    </w:pPr>
    <w:rPr>
      <w:sz w:val="24"/>
      <w:szCs w:val="24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tLeast" w:line="100" w:before="0" w:after="0"/>
    </w:pPr>
    <w:rPr>
      <w:rFonts w:ascii="Courier New" w:hAnsi="Courier New" w:cs="Times New Roman"/>
      <w:sz w:val="20"/>
      <w:szCs w:val="20"/>
    </w:rPr>
  </w:style>
  <w:style w:type="paragraph" w:styleId="Textedebulles">
    <w:name w:val="Texte de bulles"/>
    <w:basedOn w:val="Normal"/>
    <w:qFormat/>
    <w:pPr>
      <w:spacing w:lineRule="atLeast" w:line="100" w:before="0" w:after="0"/>
    </w:pPr>
    <w:rPr>
      <w:rFonts w:ascii="Times New Roman" w:hAnsi="Times New Roman" w:cs="Times New Roman"/>
      <w:sz w:val="2"/>
      <w:szCs w:val="2"/>
    </w:rPr>
  </w:style>
  <w:style w:type="paragraph" w:styleId="Commentaire">
    <w:name w:val="Commentaire"/>
    <w:basedOn w:val="Normal"/>
    <w:qFormat/>
    <w:pPr/>
    <w:rPr>
      <w:rFonts w:cs="Times New Roman"/>
      <w:sz w:val="20"/>
      <w:szCs w:val="20"/>
    </w:rPr>
  </w:style>
  <w:style w:type="paragraph" w:styleId="Objetducommentaire">
    <w:name w:val="Objet du commentaire"/>
    <w:basedOn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sz w:val="20"/>
      <w:szCs w:val="20"/>
    </w:rPr>
  </w:style>
  <w:style w:type="paragraph" w:styleId="Titre1">
    <w:name w:val="Titre1"/>
    <w:basedOn w:val="Normal"/>
    <w:next w:val="TextBody"/>
    <w:qFormat/>
    <w:pPr>
      <w:keepNext w:val="true"/>
      <w:widowControl w:val="false"/>
      <w:spacing w:lineRule="auto" w:line="240" w:before="240" w:after="120"/>
    </w:pPr>
    <w:rPr>
      <w:rFonts w:ascii="Arial" w:hAnsi="Arial" w:cs="Arial"/>
      <w:kern w:val="2"/>
      <w:sz w:val="28"/>
      <w:szCs w:val="28"/>
      <w:lang w:eastAsia="zh-CN"/>
    </w:rPr>
  </w:style>
  <w:style w:type="paragraph" w:styleId="Corpsdetexte31">
    <w:name w:val="Corps de texte 31"/>
    <w:basedOn w:val="Normal"/>
    <w:qFormat/>
    <w:pPr>
      <w:widowControl w:val="false"/>
      <w:spacing w:lineRule="auto" w:line="240" w:before="0" w:after="120"/>
    </w:pPr>
    <w:rPr>
      <w:rFonts w:ascii="Times New Roman" w:hAnsi="Times New Roman" w:cs="Times New Roman"/>
      <w:kern w:val="2"/>
      <w:sz w:val="16"/>
      <w:szCs w:val="16"/>
      <w:lang w:val="es-ES" w:eastAsia="zh-CN"/>
    </w:rPr>
  </w:style>
  <w:style w:type="paragraph" w:styleId="EndNoteBibliography">
    <w:name w:val="EndNote Bibliography"/>
    <w:basedOn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cs="Times New Roman"/>
      <w:kern w:val="2"/>
      <w:sz w:val="24"/>
      <w:szCs w:val="24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uppressAutoHyphens w:val="false"/>
      <w:spacing w:lineRule="auto" w:line="240" w:before="0" w:after="0"/>
    </w:pPr>
    <w:rPr>
      <w:rFonts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14:31:00Z</dcterms:created>
  <dc:creator>quemeneur.m</dc:creator>
  <dc:description/>
  <cp:keywords/>
  <dc:language>en-US</dc:language>
  <cp:lastModifiedBy>Marianne</cp:lastModifiedBy>
  <dcterms:modified xsi:type="dcterms:W3CDTF">2016-07-06T23:41:00Z</dcterms:modified>
  <cp:revision>3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